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46500" w14:textId="7F9E2F7E" w:rsidR="00534056" w:rsidRPr="0009465E" w:rsidRDefault="0009465E" w:rsidP="006D00E8">
      <w:pPr>
        <w:spacing w:line="48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09465E">
        <w:rPr>
          <w:rFonts w:asciiTheme="majorHAnsi" w:hAnsiTheme="majorHAnsi" w:cstheme="majorHAnsi"/>
          <w:b/>
          <w:bCs/>
          <w:sz w:val="24"/>
          <w:szCs w:val="24"/>
        </w:rPr>
        <w:t xml:space="preserve">S1. </w:t>
      </w:r>
      <w:r w:rsidR="00534056" w:rsidRPr="0009465E">
        <w:rPr>
          <w:rFonts w:asciiTheme="majorHAnsi" w:hAnsiTheme="majorHAnsi" w:cstheme="majorHAnsi"/>
          <w:b/>
          <w:bCs/>
          <w:sz w:val="24"/>
          <w:szCs w:val="24"/>
        </w:rPr>
        <w:t>COREQ Checklist</w:t>
      </w:r>
      <w:r w:rsidR="00B76634" w:rsidRPr="0009465E">
        <w:rPr>
          <w:rFonts w:asciiTheme="majorHAnsi" w:hAnsiTheme="majorHAnsi" w:cstheme="majorHAnsi"/>
          <w:b/>
          <w:bCs/>
          <w:sz w:val="24"/>
          <w:szCs w:val="24"/>
        </w:rPr>
        <w:fldChar w:fldCharType="begin"/>
      </w:r>
      <w:r w:rsidR="00B76634" w:rsidRPr="0009465E">
        <w:rPr>
          <w:rFonts w:asciiTheme="majorHAnsi" w:hAnsiTheme="majorHAnsi" w:cstheme="majorHAnsi"/>
          <w:b/>
          <w:bCs/>
          <w:sz w:val="24"/>
          <w:szCs w:val="24"/>
        </w:rPr>
        <w:instrText xml:space="preserve"> ADDIN EN.CITE &lt;EndNote&gt;&lt;Cite&gt;&lt;Author&gt;Tong&lt;/Author&gt;&lt;Year&gt;2007&lt;/Year&gt;&lt;RecNum&gt;278&lt;/RecNum&gt;&lt;DisplayText&gt;&lt;style face="superscript"&gt;1&lt;/style&gt;&lt;/DisplayText&gt;&lt;record&gt;&lt;rec-number&gt;278&lt;/rec-number&gt;&lt;foreign-keys&gt;&lt;key app="EN" db-id="easzdt9e5dr9r5e0ds95drdtzszzdwtzeze2" timestamp="1760924516"&gt;278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353-4505&lt;/isbn&gt;&lt;urls&gt;&lt;related-urls&gt;&lt;url&gt;https://doi.org/10.1093/intqhc/mzm042&lt;/url&gt;&lt;/related-urls&gt;&lt;/urls&gt;&lt;electronic-resource-num&gt;10.1093/intqhc/mzm042&lt;/electronic-resource-num&gt;&lt;access-date&gt;10/20/2025&lt;/access-date&gt;&lt;/record&gt;&lt;/Cite&gt;&lt;/EndNote&gt;</w:instrText>
      </w:r>
      <w:r w:rsidR="00B76634" w:rsidRPr="0009465E">
        <w:rPr>
          <w:rFonts w:asciiTheme="majorHAnsi" w:hAnsiTheme="majorHAnsi" w:cstheme="majorHAnsi"/>
          <w:b/>
          <w:bCs/>
          <w:sz w:val="24"/>
          <w:szCs w:val="24"/>
        </w:rPr>
        <w:fldChar w:fldCharType="separate"/>
      </w:r>
      <w:r w:rsidR="00B76634" w:rsidRPr="0009465E">
        <w:rPr>
          <w:rFonts w:asciiTheme="majorHAnsi" w:hAnsiTheme="majorHAnsi" w:cstheme="majorHAnsi"/>
          <w:b/>
          <w:bCs/>
          <w:noProof/>
          <w:sz w:val="24"/>
          <w:szCs w:val="24"/>
          <w:vertAlign w:val="superscript"/>
        </w:rPr>
        <w:t>1</w:t>
      </w:r>
      <w:r w:rsidR="00B76634" w:rsidRPr="0009465E">
        <w:rPr>
          <w:rFonts w:asciiTheme="majorHAnsi" w:hAnsiTheme="majorHAnsi" w:cstheme="majorHAnsi"/>
          <w:b/>
          <w:bCs/>
          <w:sz w:val="24"/>
          <w:szCs w:val="24"/>
        </w:rPr>
        <w:fldChar w:fldCharType="end"/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2955"/>
        <w:gridCol w:w="20"/>
        <w:gridCol w:w="3970"/>
      </w:tblGrid>
      <w:tr w:rsidR="00A6688D" w:rsidRPr="00036AA6" w14:paraId="6E57DEA9" w14:textId="77777777" w:rsidTr="00336820">
        <w:tc>
          <w:tcPr>
            <w:tcW w:w="2415" w:type="dxa"/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C004E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No. Item</w:t>
            </w:r>
          </w:p>
        </w:tc>
        <w:tc>
          <w:tcPr>
            <w:tcW w:w="2975" w:type="dxa"/>
            <w:gridSpan w:val="2"/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C98A2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uide questions/description</w:t>
            </w:r>
          </w:p>
        </w:tc>
        <w:tc>
          <w:tcPr>
            <w:tcW w:w="3970" w:type="dxa"/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46E3C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Notes</w:t>
            </w:r>
          </w:p>
        </w:tc>
      </w:tr>
      <w:tr w:rsidR="00A6688D" w:rsidRPr="00036AA6" w14:paraId="727FD8EF" w14:textId="77777777" w:rsidTr="1747F13C">
        <w:trPr>
          <w:trHeight w:val="420"/>
        </w:trPr>
        <w:tc>
          <w:tcPr>
            <w:tcW w:w="9360" w:type="dxa"/>
            <w:gridSpan w:val="4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1388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b/>
                <w:sz w:val="24"/>
                <w:szCs w:val="24"/>
              </w:rPr>
              <w:t>Domain 1: Research team and reflexivity</w:t>
            </w:r>
          </w:p>
        </w:tc>
      </w:tr>
      <w:tr w:rsidR="00A6688D" w:rsidRPr="00036AA6" w14:paraId="561D4501" w14:textId="77777777" w:rsidTr="1747F13C">
        <w:trPr>
          <w:trHeight w:val="420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C7291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i/>
                <w:sz w:val="24"/>
                <w:szCs w:val="24"/>
              </w:rPr>
              <w:t>Personal Characteristics</w:t>
            </w:r>
          </w:p>
        </w:tc>
      </w:tr>
      <w:tr w:rsidR="00A6688D" w:rsidRPr="00036AA6" w14:paraId="7B6D8A20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BF310" w14:textId="76F4F352" w:rsidR="00A6688D" w:rsidRPr="00036AA6" w:rsidRDefault="00086BB4" w:rsidP="00F9777A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Interviewer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45A08" w14:textId="3D2366EB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Which author/s conducted the interview</w:t>
            </w:r>
            <w:r w:rsidR="00336820">
              <w:rPr>
                <w:rFonts w:asciiTheme="majorHAnsi" w:hAnsiTheme="majorHAnsi" w:cstheme="majorHAnsi"/>
                <w:sz w:val="24"/>
                <w:szCs w:val="24"/>
              </w:rPr>
              <w:t>s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E5DC0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IL conducted all interviews with participants</w:t>
            </w:r>
          </w:p>
        </w:tc>
      </w:tr>
      <w:tr w:rsidR="00A6688D" w:rsidRPr="002402DB" w14:paraId="65FFAAC8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93977" w14:textId="77777777" w:rsidR="00A6688D" w:rsidRPr="00036AA6" w:rsidRDefault="00086BB4" w:rsidP="00F9777A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Credentials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95D37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What were the researcher’s credentials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54ED8" w14:textId="3E9F4E92" w:rsidR="00D60F55" w:rsidRPr="002402DB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IL: BSc </w:t>
            </w:r>
            <w:r w:rsidR="002402DB">
              <w:rPr>
                <w:rFonts w:asciiTheme="majorHAnsi" w:hAnsiTheme="majorHAnsi" w:cstheme="majorHAnsi"/>
                <w:sz w:val="24"/>
                <w:szCs w:val="24"/>
              </w:rPr>
              <w:t xml:space="preserve">Hons 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proofErr w:type="spellStart"/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Psyc</w:t>
            </w:r>
            <w:proofErr w:type="spellEnd"/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A6688D" w:rsidRPr="00036AA6" w14:paraId="4277275E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CEB9E" w14:textId="77777777" w:rsidR="00A6688D" w:rsidRPr="00036AA6" w:rsidRDefault="00086BB4" w:rsidP="00F9777A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Occupation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4EC3C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39CFC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IL was employed as a Research Assistant with The University of Sydney</w:t>
            </w:r>
          </w:p>
        </w:tc>
      </w:tr>
      <w:tr w:rsidR="00A6688D" w:rsidRPr="00036AA6" w14:paraId="793FAF3C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A5834" w14:textId="77777777" w:rsidR="00A6688D" w:rsidRPr="00036AA6" w:rsidRDefault="00086BB4" w:rsidP="00F9777A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Gender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94157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Was the researcher male or female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EBE40" w14:textId="27DF0F20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The interviewer (IL) </w:t>
            </w:r>
            <w:r w:rsidR="002402DB">
              <w:rPr>
                <w:rFonts w:asciiTheme="majorHAnsi" w:hAnsiTheme="majorHAnsi" w:cstheme="majorHAnsi"/>
                <w:sz w:val="24"/>
                <w:szCs w:val="24"/>
              </w:rPr>
              <w:t>is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 female</w:t>
            </w:r>
          </w:p>
        </w:tc>
      </w:tr>
      <w:tr w:rsidR="00A6688D" w:rsidRPr="00036AA6" w14:paraId="0E693934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0687" w14:textId="77777777" w:rsidR="00A6688D" w:rsidRPr="00036AA6" w:rsidRDefault="00086BB4" w:rsidP="00F9777A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Experience and training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69407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FF9D5" w14:textId="3912334F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IL ha</w:t>
            </w:r>
            <w:r w:rsidR="002402DB">
              <w:rPr>
                <w:rFonts w:asciiTheme="majorHAnsi" w:hAnsiTheme="majorHAnsi" w:cstheme="majorHAnsi"/>
                <w:sz w:val="24"/>
                <w:szCs w:val="24"/>
              </w:rPr>
              <w:t>s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 a background in psychology and experience and training in using qualitative research methods.</w:t>
            </w:r>
          </w:p>
        </w:tc>
      </w:tr>
      <w:tr w:rsidR="00A6688D" w:rsidRPr="00036AA6" w14:paraId="4C78356D" w14:textId="77777777" w:rsidTr="1747F13C">
        <w:trPr>
          <w:trHeight w:val="420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2B8D4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Relationship with Participants </w:t>
            </w:r>
          </w:p>
        </w:tc>
      </w:tr>
      <w:tr w:rsidR="00A6688D" w:rsidRPr="00036AA6" w14:paraId="1BB1CD9E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36DDE" w14:textId="77777777" w:rsidR="00A6688D" w:rsidRPr="00036AA6" w:rsidRDefault="00086BB4" w:rsidP="005446C4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Relationship established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7B401" w14:textId="77777777" w:rsidR="00A6688D" w:rsidRPr="00036AA6" w:rsidRDefault="00086BB4" w:rsidP="1747F1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Was a relationship established prior to study commencement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83506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IL did not have contact with participants prior to study commencement</w:t>
            </w:r>
          </w:p>
        </w:tc>
      </w:tr>
      <w:tr w:rsidR="00A6688D" w:rsidRPr="00036AA6" w14:paraId="300A77E0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D936A" w14:textId="77777777" w:rsidR="00A6688D" w:rsidRPr="00036AA6" w:rsidRDefault="00086BB4" w:rsidP="005446C4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Participant knowledge of the interviewer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880BA" w14:textId="77777777" w:rsidR="00A6688D" w:rsidRPr="00036AA6" w:rsidRDefault="00086BB4" w:rsidP="1747F1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62AF9" w14:textId="1FE40F6A" w:rsidR="00A6688D" w:rsidRPr="00036AA6" w:rsidRDefault="00086BB4" w:rsidP="1747F1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Participants were advised </w:t>
            </w:r>
            <w:r w:rsidR="00B8643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that </w:t>
            </w: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the study aimed to investigate people’s knowledge, awareness, and attitudes towards respiratory inhalers and environmentally sustainable care. Participants </w:t>
            </w:r>
            <w:r w:rsidR="0004182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did not have any other knowledge about IL.</w:t>
            </w:r>
          </w:p>
        </w:tc>
      </w:tr>
      <w:tr w:rsidR="00A6688D" w:rsidRPr="00036AA6" w14:paraId="5AC4EC07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60CE1" w14:textId="77777777" w:rsidR="00A6688D" w:rsidRPr="00036AA6" w:rsidRDefault="00086BB4" w:rsidP="005446C4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Interview characteristics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EF24" w14:textId="73424C39" w:rsidR="00A6688D" w:rsidRPr="00036AA6" w:rsidRDefault="00086BB4" w:rsidP="1747F1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What characteristics were reported about the interviewer/</w:t>
            </w:r>
            <w:r w:rsidR="00A34A6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</w:t>
            </w: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facilitator? E.g. Bias, assumptions, reasons </w:t>
            </w: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lastRenderedPageBreak/>
              <w:t>and interests in the research topic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F32A3" w14:textId="77777777" w:rsidR="00A6688D" w:rsidRPr="00036AA6" w:rsidRDefault="00086BB4" w:rsidP="1747F1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lastRenderedPageBreak/>
              <w:t xml:space="preserve">Participants were </w:t>
            </w:r>
            <w:proofErr w:type="gramStart"/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informed</w:t>
            </w:r>
            <w:proofErr w:type="gramEnd"/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IL worked as a Research Assistant at The University of Sydney, and </w:t>
            </w:r>
            <w:proofErr w:type="gramStart"/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was</w:t>
            </w:r>
            <w:proofErr w:type="gramEnd"/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aiming to explore their knowledge, </w:t>
            </w: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lastRenderedPageBreak/>
              <w:t xml:space="preserve">awareness, and attitudes towards respiratory inhalers and environmentally sustainable care. </w:t>
            </w:r>
          </w:p>
        </w:tc>
      </w:tr>
      <w:tr w:rsidR="00A6688D" w:rsidRPr="00036AA6" w14:paraId="7606E148" w14:textId="77777777" w:rsidTr="1747F13C">
        <w:trPr>
          <w:trHeight w:val="420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ACD60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b/>
                <w:sz w:val="24"/>
                <w:szCs w:val="24"/>
              </w:rPr>
              <w:lastRenderedPageBreak/>
              <w:t>Domain 2: Study design</w:t>
            </w:r>
          </w:p>
        </w:tc>
      </w:tr>
      <w:tr w:rsidR="00A6688D" w:rsidRPr="00036AA6" w14:paraId="3F1C6CAE" w14:textId="77777777" w:rsidTr="1747F13C">
        <w:trPr>
          <w:trHeight w:val="420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93D88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i/>
                <w:sz w:val="24"/>
                <w:szCs w:val="24"/>
              </w:rPr>
              <w:t>Theoretical Framework</w:t>
            </w:r>
          </w:p>
        </w:tc>
      </w:tr>
      <w:tr w:rsidR="00A6688D" w:rsidRPr="00036AA6" w14:paraId="4EF157F6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40739" w14:textId="32744726" w:rsidR="00A6688D" w:rsidRPr="00A34A66" w:rsidRDefault="00086BB4" w:rsidP="00A34A66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A34A66">
              <w:rPr>
                <w:rFonts w:asciiTheme="majorHAnsi" w:hAnsiTheme="majorHAnsi" w:cstheme="majorHAnsi"/>
                <w:sz w:val="24"/>
                <w:szCs w:val="24"/>
              </w:rPr>
              <w:t>Methodological orientation and theory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23AEF" w14:textId="77777777" w:rsidR="00A6688D" w:rsidRPr="00036AA6" w:rsidRDefault="00086BB4" w:rsidP="1747F1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AC3B2" w14:textId="77777777" w:rsidR="00A6688D" w:rsidRPr="00036AA6" w:rsidRDefault="00086BB4" w:rsidP="1747F1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This study followed a framework analysis methodology</w:t>
            </w:r>
            <w:r w:rsidR="000D215D"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. Analysis followed an inductive approach to ensure conclusions were drawn from the data. </w:t>
            </w:r>
          </w:p>
        </w:tc>
      </w:tr>
      <w:tr w:rsidR="00A6688D" w:rsidRPr="00036AA6" w14:paraId="21081B85" w14:textId="77777777" w:rsidTr="1747F13C">
        <w:trPr>
          <w:trHeight w:val="420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16308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i/>
                <w:sz w:val="24"/>
                <w:szCs w:val="24"/>
              </w:rPr>
              <w:t>Participant Selection</w:t>
            </w:r>
          </w:p>
        </w:tc>
      </w:tr>
      <w:tr w:rsidR="00A6688D" w:rsidRPr="00036AA6" w14:paraId="4DED37C8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4E4A4" w14:textId="6005E21C" w:rsidR="00A6688D" w:rsidRPr="005607AF" w:rsidRDefault="00086BB4" w:rsidP="005607A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5607AF">
              <w:rPr>
                <w:rFonts w:asciiTheme="majorHAnsi" w:hAnsiTheme="majorHAnsi" w:cstheme="majorHAnsi"/>
                <w:sz w:val="24"/>
                <w:szCs w:val="24"/>
              </w:rPr>
              <w:t>Sampling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260F5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How were participants selected? e.g.</w:t>
            </w:r>
          </w:p>
          <w:p w14:paraId="7508B3E7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purposive, convenience, consecutive,</w:t>
            </w:r>
          </w:p>
          <w:p w14:paraId="7AFA2903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snowball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814DA" w14:textId="0125D3B2" w:rsidR="00A6688D" w:rsidRPr="00036AA6" w:rsidRDefault="00086BB4" w:rsidP="1747F1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Participants were recruited through a newsletter and social media advertisements shared </w:t>
            </w:r>
            <w:r w:rsidR="00DF25E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onsumer advocacy</w:t>
            </w: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organisations</w:t>
            </w:r>
            <w:proofErr w:type="spellEnd"/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aimed at recruiting a diverse sample of asthmatics across Australia. </w:t>
            </w:r>
            <w:r w:rsidR="00DF25E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They were selected as a convenience sample.</w:t>
            </w:r>
          </w:p>
        </w:tc>
      </w:tr>
      <w:tr w:rsidR="00A6688D" w:rsidRPr="00036AA6" w14:paraId="4654B920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36826" w14:textId="3A827084" w:rsidR="00A6688D" w:rsidRPr="005607AF" w:rsidRDefault="00086BB4" w:rsidP="005607A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5607AF">
              <w:rPr>
                <w:rFonts w:asciiTheme="majorHAnsi" w:hAnsiTheme="majorHAnsi" w:cstheme="majorHAnsi"/>
                <w:sz w:val="24"/>
                <w:szCs w:val="24"/>
              </w:rPr>
              <w:t>Method of approach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8F07E" w14:textId="77777777" w:rsidR="00A6688D" w:rsidRPr="00036AA6" w:rsidRDefault="00086BB4" w:rsidP="1747F1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How were participants approached? </w:t>
            </w:r>
            <w:proofErr w:type="spellStart"/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Eg.</w:t>
            </w:r>
            <w:proofErr w:type="spellEnd"/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face-to-face, telephone, mail, email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D6C04" w14:textId="464A4FE9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Participants responded to the study advertisement by completing the online Qualtrics consent form and pre-interview questionnaire. Eligible participants were </w:t>
            </w:r>
            <w:r w:rsidR="005D2FFB">
              <w:rPr>
                <w:rFonts w:asciiTheme="majorHAnsi" w:hAnsiTheme="majorHAnsi" w:cstheme="majorHAnsi"/>
                <w:sz w:val="24"/>
                <w:szCs w:val="24"/>
              </w:rPr>
              <w:t xml:space="preserve">then 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contacted via </w:t>
            </w:r>
            <w:r w:rsidR="005D2FFB">
              <w:rPr>
                <w:rFonts w:asciiTheme="majorHAnsi" w:hAnsiTheme="majorHAnsi" w:cstheme="majorHAnsi"/>
                <w:sz w:val="24"/>
                <w:szCs w:val="24"/>
              </w:rPr>
              <w:t xml:space="preserve">response 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email to arrange an interview.</w:t>
            </w:r>
          </w:p>
        </w:tc>
      </w:tr>
      <w:tr w:rsidR="00A6688D" w:rsidRPr="00036AA6" w14:paraId="0C353278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73879" w14:textId="29823F39" w:rsidR="00A6688D" w:rsidRPr="005607AF" w:rsidRDefault="00086BB4" w:rsidP="005607A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5607AF">
              <w:rPr>
                <w:rFonts w:asciiTheme="majorHAnsi" w:hAnsiTheme="majorHAnsi" w:cstheme="majorHAnsi"/>
                <w:sz w:val="24"/>
                <w:szCs w:val="24"/>
              </w:rPr>
              <w:t>Sample size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07139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How many participants were in the study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5935D" w14:textId="38D666F7" w:rsidR="00A6688D" w:rsidRPr="00036AA6" w:rsidRDefault="008849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3</w:t>
            </w:r>
            <w:r w:rsidR="00086BB4"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 participants were in the study.</w:t>
            </w:r>
          </w:p>
        </w:tc>
      </w:tr>
      <w:tr w:rsidR="00A6688D" w:rsidRPr="00036AA6" w14:paraId="64F6ADBF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635B0" w14:textId="5235ACFC" w:rsidR="00A6688D" w:rsidRPr="005607AF" w:rsidRDefault="00086BB4" w:rsidP="005607A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5607AF">
              <w:rPr>
                <w:rFonts w:asciiTheme="majorHAnsi" w:hAnsiTheme="majorHAnsi" w:cstheme="majorHAnsi"/>
                <w:sz w:val="24"/>
                <w:szCs w:val="24"/>
              </w:rPr>
              <w:t>Non-participation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E3AE1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How many people refused or dropped out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59E15" w14:textId="3706CE61" w:rsidR="00A6688D" w:rsidRPr="00036AA6" w:rsidRDefault="00086BB4" w:rsidP="1747F1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No participants dropped out of the study after consenting to participate and undertaking the interview. </w:t>
            </w:r>
            <w:r w:rsidR="00553D06"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Four</w:t>
            </w: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participants declined participating in an interview after contact was made due to time constraints.</w:t>
            </w:r>
            <w:r w:rsidR="000278EC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3 candidates did not respond to the interview </w:t>
            </w:r>
            <w:r w:rsidR="000278EC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lastRenderedPageBreak/>
              <w:t>invitation.</w:t>
            </w:r>
          </w:p>
        </w:tc>
      </w:tr>
      <w:tr w:rsidR="00A6688D" w:rsidRPr="00036AA6" w14:paraId="6BF37986" w14:textId="77777777" w:rsidTr="1747F13C">
        <w:trPr>
          <w:trHeight w:val="420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57184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i/>
                <w:sz w:val="24"/>
                <w:szCs w:val="24"/>
              </w:rPr>
              <w:lastRenderedPageBreak/>
              <w:t>Setting</w:t>
            </w:r>
          </w:p>
        </w:tc>
      </w:tr>
      <w:tr w:rsidR="00A6688D" w:rsidRPr="00036AA6" w14:paraId="51E519C6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05687" w14:textId="2F9C9A64" w:rsidR="00A6688D" w:rsidRPr="005607AF" w:rsidRDefault="00086BB4" w:rsidP="005607A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5607AF">
              <w:rPr>
                <w:rFonts w:asciiTheme="majorHAnsi" w:hAnsiTheme="majorHAnsi" w:cstheme="majorHAnsi"/>
                <w:sz w:val="24"/>
                <w:szCs w:val="24"/>
              </w:rPr>
              <w:t>Setting of data collection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DB0CC" w14:textId="77777777" w:rsidR="00A6688D" w:rsidRPr="00036AA6" w:rsidRDefault="00086BB4" w:rsidP="1747F1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Where was the data collected? E.g. home, clinic, workplace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60A25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Interviews were conducted via Zoom or telephone at a time mutually agreeable to participants and the researcher.</w:t>
            </w:r>
          </w:p>
        </w:tc>
      </w:tr>
      <w:tr w:rsidR="00A6688D" w:rsidRPr="00036AA6" w14:paraId="7AB0DEAF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98991" w14:textId="57C84D9A" w:rsidR="00A6688D" w:rsidRPr="005607AF" w:rsidRDefault="00086BB4" w:rsidP="005607A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5607AF">
              <w:rPr>
                <w:rFonts w:asciiTheme="majorHAnsi" w:hAnsiTheme="majorHAnsi" w:cstheme="majorHAnsi"/>
                <w:sz w:val="24"/>
                <w:szCs w:val="24"/>
              </w:rPr>
              <w:t>Presence of non-participants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4E4CA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785C5" w14:textId="01313774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Only the </w:t>
            </w:r>
            <w:proofErr w:type="gramStart"/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participant</w:t>
            </w:r>
            <w:proofErr w:type="gramEnd"/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 and researcher (IL) were present at the time of the interview.</w:t>
            </w:r>
          </w:p>
        </w:tc>
      </w:tr>
      <w:tr w:rsidR="00A6688D" w:rsidRPr="00036AA6" w14:paraId="1863A528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B4C26" w14:textId="44CCED49" w:rsidR="00A6688D" w:rsidRPr="005607AF" w:rsidRDefault="00086BB4" w:rsidP="005607A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5607AF">
              <w:rPr>
                <w:rFonts w:asciiTheme="majorHAnsi" w:hAnsiTheme="majorHAnsi" w:cstheme="majorHAnsi"/>
                <w:sz w:val="24"/>
                <w:szCs w:val="24"/>
              </w:rPr>
              <w:t>Description of sample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27DDA" w14:textId="77777777" w:rsidR="00A6688D" w:rsidRPr="00036AA6" w:rsidRDefault="00086BB4" w:rsidP="1747F1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8F9FE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Interviews were conducted between November 2024 and January 2025. See Table </w:t>
            </w:r>
            <w:r w:rsidR="00534056" w:rsidRPr="00036AA6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 for demographic data.</w:t>
            </w:r>
          </w:p>
        </w:tc>
      </w:tr>
      <w:tr w:rsidR="00A6688D" w:rsidRPr="00036AA6" w14:paraId="5A04C2A3" w14:textId="77777777" w:rsidTr="1747F13C">
        <w:trPr>
          <w:trHeight w:val="420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6CDCF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i/>
                <w:sz w:val="24"/>
                <w:szCs w:val="24"/>
              </w:rPr>
              <w:t>Data Collection</w:t>
            </w:r>
          </w:p>
        </w:tc>
      </w:tr>
      <w:tr w:rsidR="00A6688D" w:rsidRPr="00036AA6" w14:paraId="68BDF014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E5323" w14:textId="0B2A3172" w:rsidR="00A6688D" w:rsidRPr="00CA159D" w:rsidRDefault="00086BB4" w:rsidP="00CA159D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159D">
              <w:rPr>
                <w:rFonts w:asciiTheme="majorHAnsi" w:hAnsiTheme="majorHAnsi" w:cstheme="majorHAnsi"/>
                <w:sz w:val="24"/>
                <w:szCs w:val="24"/>
              </w:rPr>
              <w:t>Interview guide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68EC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5613E" w14:textId="08656268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See supplementary material for interview guide</w:t>
            </w:r>
            <w:r w:rsidR="005A450F">
              <w:rPr>
                <w:rFonts w:asciiTheme="majorHAnsi" w:hAnsiTheme="majorHAnsi" w:cstheme="majorHAnsi"/>
                <w:sz w:val="24"/>
                <w:szCs w:val="24"/>
              </w:rPr>
              <w:t xml:space="preserve"> and one visual prompt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. </w:t>
            </w:r>
            <w:r w:rsidR="00684E95">
              <w:rPr>
                <w:rFonts w:asciiTheme="majorHAnsi" w:hAnsiTheme="majorHAnsi" w:cstheme="majorHAnsi"/>
                <w:sz w:val="24"/>
                <w:szCs w:val="24"/>
              </w:rPr>
              <w:t xml:space="preserve">The guide was not provided </w:t>
            </w:r>
            <w:proofErr w:type="gramStart"/>
            <w:r w:rsidR="00684E95">
              <w:rPr>
                <w:rFonts w:asciiTheme="majorHAnsi" w:hAnsiTheme="majorHAnsi" w:cstheme="majorHAnsi"/>
                <w:sz w:val="24"/>
                <w:szCs w:val="24"/>
              </w:rPr>
              <w:t>to</w:t>
            </w:r>
            <w:proofErr w:type="gramEnd"/>
            <w:r w:rsidR="00684E95">
              <w:rPr>
                <w:rFonts w:asciiTheme="majorHAnsi" w:hAnsiTheme="majorHAnsi" w:cstheme="majorHAnsi"/>
                <w:sz w:val="24"/>
                <w:szCs w:val="24"/>
              </w:rPr>
              <w:t xml:space="preserve"> the participants</w:t>
            </w:r>
            <w:r w:rsidR="005A450F">
              <w:rPr>
                <w:rFonts w:asciiTheme="majorHAnsi" w:hAnsiTheme="majorHAnsi" w:cstheme="majorHAnsi"/>
                <w:sz w:val="24"/>
                <w:szCs w:val="24"/>
              </w:rPr>
              <w:t>; the prompt was shown during the interview</w:t>
            </w:r>
            <w:r w:rsidR="00684E95">
              <w:rPr>
                <w:rFonts w:asciiTheme="majorHAnsi" w:hAnsiTheme="majorHAnsi" w:cstheme="majorHAnsi"/>
                <w:sz w:val="24"/>
                <w:szCs w:val="24"/>
              </w:rPr>
              <w:t xml:space="preserve">. 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The interview was pilot tested </w:t>
            </w:r>
            <w:r w:rsidR="00553D06" w:rsidRPr="00036AA6">
              <w:rPr>
                <w:rFonts w:asciiTheme="majorHAnsi" w:hAnsiTheme="majorHAnsi" w:cstheme="majorHAnsi"/>
                <w:sz w:val="24"/>
                <w:szCs w:val="24"/>
              </w:rPr>
              <w:t>by one person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 diagnosed with asthma.</w:t>
            </w:r>
          </w:p>
        </w:tc>
      </w:tr>
      <w:tr w:rsidR="00A6688D" w:rsidRPr="00036AA6" w14:paraId="2A380D92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741BD" w14:textId="1693509D" w:rsidR="00A6688D" w:rsidRPr="00CA159D" w:rsidRDefault="00086BB4" w:rsidP="00CA159D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159D">
              <w:rPr>
                <w:rFonts w:asciiTheme="majorHAnsi" w:hAnsiTheme="majorHAnsi" w:cstheme="majorHAnsi"/>
                <w:sz w:val="24"/>
                <w:szCs w:val="24"/>
              </w:rPr>
              <w:t>Repeat interviews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C5F7F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E499B" w14:textId="00705B43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No repeat interviews were conducted.</w:t>
            </w:r>
          </w:p>
        </w:tc>
      </w:tr>
      <w:tr w:rsidR="00A6688D" w:rsidRPr="00036AA6" w14:paraId="2120F7DE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E13EA" w14:textId="2524662C" w:rsidR="00A6688D" w:rsidRPr="00CA159D" w:rsidRDefault="00086BB4" w:rsidP="00CA159D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159D">
              <w:rPr>
                <w:rFonts w:asciiTheme="majorHAnsi" w:hAnsiTheme="majorHAnsi" w:cstheme="majorHAnsi"/>
                <w:sz w:val="24"/>
                <w:szCs w:val="24"/>
              </w:rPr>
              <w:t>Audio/visual recording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6A6A9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9F912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All interviews were audio recorded.</w:t>
            </w:r>
          </w:p>
        </w:tc>
      </w:tr>
      <w:tr w:rsidR="00A6688D" w:rsidRPr="00036AA6" w14:paraId="62368693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7D10F" w14:textId="4A9D8ED8" w:rsidR="00A6688D" w:rsidRPr="00CA159D" w:rsidRDefault="00086BB4" w:rsidP="00CA159D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159D">
              <w:rPr>
                <w:rFonts w:asciiTheme="majorHAnsi" w:hAnsiTheme="majorHAnsi" w:cstheme="majorHAnsi"/>
                <w:sz w:val="24"/>
                <w:szCs w:val="24"/>
              </w:rPr>
              <w:t>Field notes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B509B" w14:textId="3574F4AB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Were field notes made during and/or after the interview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449C0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Field notes were made during and after the interviews.</w:t>
            </w:r>
          </w:p>
        </w:tc>
      </w:tr>
      <w:tr w:rsidR="00A6688D" w:rsidRPr="00036AA6" w14:paraId="73122C06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C5DDE" w14:textId="02D4A549" w:rsidR="00A6688D" w:rsidRPr="00CA159D" w:rsidRDefault="00086BB4" w:rsidP="00CA159D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159D">
              <w:rPr>
                <w:rFonts w:asciiTheme="majorHAnsi" w:hAnsiTheme="majorHAnsi" w:cstheme="majorHAnsi"/>
                <w:sz w:val="24"/>
                <w:szCs w:val="24"/>
              </w:rPr>
              <w:t>Duration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1D97" w14:textId="347CDE9D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What was the duration of the interviews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D18EC" w14:textId="77777777" w:rsidR="00A6688D" w:rsidRPr="00036AA6" w:rsidRDefault="00086BB4" w:rsidP="1747F1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Interviews went for an average time of </w:t>
            </w:r>
            <w:r w:rsidR="00B9671B"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7</w:t>
            </w: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minutes. Interview duration ranged from </w:t>
            </w:r>
            <w:r w:rsidR="00B9671B"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5</w:t>
            </w: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  <w:r w:rsidR="00B9671B"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4</w:t>
            </w: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minutes.</w:t>
            </w:r>
          </w:p>
        </w:tc>
      </w:tr>
      <w:tr w:rsidR="00A6688D" w:rsidRPr="00036AA6" w14:paraId="3F01DF19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65147" w14:textId="3EEEB957" w:rsidR="00A6688D" w:rsidRPr="00CA159D" w:rsidRDefault="00086BB4" w:rsidP="00CA159D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159D">
              <w:rPr>
                <w:rFonts w:asciiTheme="majorHAnsi" w:hAnsiTheme="majorHAnsi" w:cstheme="majorHAnsi"/>
                <w:sz w:val="24"/>
                <w:szCs w:val="24"/>
              </w:rPr>
              <w:t>Data saturation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3312F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Was data saturation 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discussed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CEC63" w14:textId="70010E35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Data saturation </w:t>
            </w:r>
            <w:r w:rsidR="00E767C1">
              <w:rPr>
                <w:rFonts w:asciiTheme="majorHAnsi" w:hAnsiTheme="majorHAnsi" w:cstheme="majorHAnsi"/>
                <w:sz w:val="24"/>
                <w:szCs w:val="24"/>
              </w:rPr>
              <w:t xml:space="preserve">was agreed upon by IL </w:t>
            </w:r>
            <w:r w:rsidR="00E767C1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and LK and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 reached for all major themes and concepts.</w:t>
            </w:r>
          </w:p>
        </w:tc>
      </w:tr>
      <w:tr w:rsidR="00A6688D" w:rsidRPr="00036AA6" w14:paraId="084924FB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82F99" w14:textId="0FA067F4" w:rsidR="00A6688D" w:rsidRPr="00CA159D" w:rsidRDefault="00086BB4" w:rsidP="00CA159D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159D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Transcripts returned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8E924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77782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Transcripts were not returned to participants.</w:t>
            </w:r>
          </w:p>
        </w:tc>
      </w:tr>
      <w:tr w:rsidR="00A6688D" w:rsidRPr="00036AA6" w14:paraId="343143BA" w14:textId="77777777" w:rsidTr="1747F13C">
        <w:trPr>
          <w:trHeight w:val="420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1B772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b/>
                <w:sz w:val="24"/>
                <w:szCs w:val="24"/>
              </w:rPr>
              <w:t>Domain 3: Analysis and findings</w:t>
            </w:r>
          </w:p>
        </w:tc>
      </w:tr>
      <w:tr w:rsidR="00A6688D" w:rsidRPr="00036AA6" w14:paraId="2C995871" w14:textId="77777777" w:rsidTr="1747F13C">
        <w:trPr>
          <w:trHeight w:val="420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CD19C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i/>
                <w:sz w:val="24"/>
                <w:szCs w:val="24"/>
              </w:rPr>
              <w:t>Data Analysis</w:t>
            </w:r>
          </w:p>
        </w:tc>
      </w:tr>
      <w:tr w:rsidR="00A6688D" w:rsidRPr="00036AA6" w14:paraId="72A9B2A9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C72FE" w14:textId="000C32A4" w:rsidR="00A6688D" w:rsidRPr="00CA159D" w:rsidRDefault="00086BB4" w:rsidP="00CA159D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159D">
              <w:rPr>
                <w:rFonts w:asciiTheme="majorHAnsi" w:hAnsiTheme="majorHAnsi" w:cstheme="majorHAnsi"/>
                <w:sz w:val="24"/>
                <w:szCs w:val="24"/>
              </w:rPr>
              <w:t>Number of data coders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B41F6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How many coders coded the data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5B624" w14:textId="43646030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One researcher (IL) coded all the data, with a second researcher </w:t>
            </w:r>
            <w:r w:rsidR="007633FA">
              <w:rPr>
                <w:rFonts w:asciiTheme="majorHAnsi" w:hAnsiTheme="majorHAnsi" w:cstheme="majorHAnsi"/>
                <w:sz w:val="24"/>
                <w:szCs w:val="24"/>
              </w:rPr>
              <w:t xml:space="preserve">validating 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a subset of the data (</w:t>
            </w:r>
            <w:r w:rsidR="00553D06" w:rsidRPr="00036AA6">
              <w:rPr>
                <w:rFonts w:asciiTheme="majorHAnsi" w:hAnsiTheme="majorHAnsi" w:cstheme="majorHAnsi"/>
                <w:sz w:val="24"/>
                <w:szCs w:val="24"/>
              </w:rPr>
              <w:t>six transcripts).</w:t>
            </w:r>
          </w:p>
        </w:tc>
      </w:tr>
      <w:tr w:rsidR="00A6688D" w:rsidRPr="00036AA6" w14:paraId="6E37E752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A59C1" w14:textId="28BF5D10" w:rsidR="00A6688D" w:rsidRPr="00CA159D" w:rsidRDefault="00086BB4" w:rsidP="00CA159D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159D">
              <w:rPr>
                <w:rFonts w:asciiTheme="majorHAnsi" w:hAnsiTheme="majorHAnsi" w:cstheme="majorHAnsi"/>
                <w:sz w:val="24"/>
                <w:szCs w:val="24"/>
              </w:rPr>
              <w:t>Description of the coding tree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91A47" w14:textId="77777777" w:rsidR="00A6688D" w:rsidRPr="00036AA6" w:rsidRDefault="00086BB4" w:rsidP="1747F1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Did authors provide a description of the coding tree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2429E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Themes and subthemes are detailed in the manuscript.</w:t>
            </w:r>
          </w:p>
        </w:tc>
      </w:tr>
      <w:tr w:rsidR="00A6688D" w:rsidRPr="00036AA6" w14:paraId="6AF8575A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D62DE" w14:textId="610B6EF8" w:rsidR="00A6688D" w:rsidRPr="00CA159D" w:rsidRDefault="00086BB4" w:rsidP="00CA159D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159D">
              <w:rPr>
                <w:rFonts w:asciiTheme="majorHAnsi" w:hAnsiTheme="majorHAnsi" w:cstheme="majorHAnsi"/>
                <w:sz w:val="24"/>
                <w:szCs w:val="24"/>
              </w:rPr>
              <w:t>Derivation of themes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409E5" w14:textId="77777777" w:rsidR="00A6688D" w:rsidRPr="00036AA6" w:rsidRDefault="00086BB4" w:rsidP="1747F1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Were themes identified in advance or derived from the data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C7E6C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Themes were derived from the data following an inductive approach.</w:t>
            </w:r>
          </w:p>
        </w:tc>
      </w:tr>
      <w:tr w:rsidR="00A6688D" w:rsidRPr="00036AA6" w14:paraId="50029BFE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F49A3" w14:textId="3F064867" w:rsidR="00A6688D" w:rsidRPr="00CA159D" w:rsidRDefault="00086BB4" w:rsidP="00CA159D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159D">
              <w:rPr>
                <w:rFonts w:asciiTheme="majorHAnsi" w:hAnsiTheme="majorHAnsi" w:cstheme="majorHAnsi"/>
                <w:sz w:val="24"/>
                <w:szCs w:val="24"/>
              </w:rPr>
              <w:t>Software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71BD3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EC449" w14:textId="3567EDDA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All qualitative data was coded </w:t>
            </w:r>
            <w:r w:rsidR="00B644EC">
              <w:rPr>
                <w:rFonts w:asciiTheme="majorHAnsi" w:hAnsiTheme="majorHAnsi" w:cstheme="majorHAnsi"/>
                <w:sz w:val="24"/>
                <w:szCs w:val="24"/>
              </w:rPr>
              <w:t>in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 N</w:t>
            </w:r>
            <w:r w:rsidR="00B644EC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ivo</w:t>
            </w:r>
            <w:r w:rsidR="007076C7">
              <w:rPr>
                <w:rFonts w:asciiTheme="majorHAnsi" w:hAnsiTheme="majorHAnsi" w:cstheme="majorHAnsi"/>
                <w:sz w:val="24"/>
                <w:szCs w:val="24"/>
              </w:rPr>
              <w:t xml:space="preserve"> 15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. Quantitative data was managed using Excel.</w:t>
            </w:r>
          </w:p>
        </w:tc>
      </w:tr>
      <w:tr w:rsidR="00A6688D" w:rsidRPr="00036AA6" w14:paraId="6C8A81AF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7C90F" w14:textId="64DC618F" w:rsidR="00A6688D" w:rsidRPr="00CA159D" w:rsidRDefault="00086BB4" w:rsidP="00CA159D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159D">
              <w:rPr>
                <w:rFonts w:asciiTheme="majorHAnsi" w:hAnsiTheme="majorHAnsi" w:cstheme="majorHAnsi"/>
                <w:sz w:val="24"/>
                <w:szCs w:val="24"/>
              </w:rPr>
              <w:t>Participant checking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48D3C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0CFF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Participants did not provide feedback on the findings. </w:t>
            </w:r>
          </w:p>
        </w:tc>
      </w:tr>
      <w:tr w:rsidR="00A6688D" w:rsidRPr="00036AA6" w14:paraId="0030964D" w14:textId="77777777" w:rsidTr="1747F13C">
        <w:trPr>
          <w:trHeight w:val="420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2430A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i/>
                <w:sz w:val="24"/>
                <w:szCs w:val="24"/>
              </w:rPr>
              <w:t>Reporting</w:t>
            </w:r>
          </w:p>
        </w:tc>
      </w:tr>
      <w:tr w:rsidR="00A6688D" w:rsidRPr="00036AA6" w14:paraId="388583EA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B4762" w14:textId="79EF3921" w:rsidR="00A6688D" w:rsidRPr="00CA159D" w:rsidRDefault="00086BB4" w:rsidP="00CA159D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159D">
              <w:rPr>
                <w:rFonts w:asciiTheme="majorHAnsi" w:hAnsiTheme="majorHAnsi" w:cstheme="majorHAnsi"/>
                <w:sz w:val="24"/>
                <w:szCs w:val="24"/>
              </w:rPr>
              <w:t>Quotations presented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8750C" w14:textId="5C00079C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Were participant quotations presented to illustrate the themes/</w:t>
            </w:r>
            <w:r w:rsidR="00BA2BAE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findings? Was each</w:t>
            </w:r>
          </w:p>
          <w:p w14:paraId="5EC6F7F1" w14:textId="77777777" w:rsidR="00A6688D" w:rsidRPr="00036AA6" w:rsidRDefault="00086BB4" w:rsidP="1747F1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quotation identified? e.g. participant number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3204" w14:textId="30D38613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Quotations are presented throughout the results section. These are accompanied by the participant’s identification number, age, </w:t>
            </w:r>
            <w:r w:rsidR="00BA2BAE">
              <w:rPr>
                <w:rFonts w:asciiTheme="majorHAnsi" w:hAnsiTheme="majorHAnsi" w:cstheme="majorHAnsi"/>
                <w:sz w:val="24"/>
                <w:szCs w:val="24"/>
              </w:rPr>
              <w:t>gender</w:t>
            </w:r>
            <w:r w:rsidR="006D5676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and </w:t>
            </w:r>
            <w:r w:rsidR="00BA2BAE">
              <w:rPr>
                <w:rFonts w:asciiTheme="majorHAnsi" w:hAnsiTheme="majorHAnsi" w:cstheme="majorHAnsi"/>
                <w:sz w:val="24"/>
                <w:szCs w:val="24"/>
              </w:rPr>
              <w:t xml:space="preserve">asthma </w:t>
            </w:r>
            <w:r w:rsidR="00C63C4A">
              <w:rPr>
                <w:rFonts w:asciiTheme="majorHAnsi" w:hAnsiTheme="majorHAnsi" w:cstheme="majorHAnsi"/>
                <w:sz w:val="24"/>
                <w:szCs w:val="24"/>
              </w:rPr>
              <w:t xml:space="preserve">control </w:t>
            </w:r>
            <w:r w:rsidR="00BA2BAE">
              <w:rPr>
                <w:rFonts w:asciiTheme="majorHAnsi" w:hAnsiTheme="majorHAnsi" w:cstheme="majorHAnsi"/>
                <w:sz w:val="24"/>
                <w:szCs w:val="24"/>
              </w:rPr>
              <w:t>score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</w:tc>
      </w:tr>
      <w:tr w:rsidR="00A6688D" w:rsidRPr="00036AA6" w14:paraId="5CB2DEE7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90656" w14:textId="5CC310E3" w:rsidR="00A6688D" w:rsidRPr="00CA159D" w:rsidRDefault="00086BB4" w:rsidP="00CA159D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159D">
              <w:rPr>
                <w:rFonts w:asciiTheme="majorHAnsi" w:hAnsiTheme="majorHAnsi" w:cstheme="majorHAnsi"/>
                <w:sz w:val="24"/>
                <w:szCs w:val="24"/>
              </w:rPr>
              <w:t>Data and findings consistent?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D4231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EF697" w14:textId="578AA38F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All findings were derived from the data and were supported </w:t>
            </w:r>
            <w:r w:rsidR="00AC4C1A">
              <w:rPr>
                <w:rFonts w:asciiTheme="majorHAnsi" w:hAnsiTheme="majorHAnsi" w:cstheme="majorHAnsi"/>
                <w:sz w:val="24"/>
                <w:szCs w:val="24"/>
              </w:rPr>
              <w:t>by</w:t>
            </w: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 participant quotes.</w:t>
            </w:r>
          </w:p>
        </w:tc>
      </w:tr>
      <w:tr w:rsidR="00A6688D" w:rsidRPr="00036AA6" w14:paraId="7920D905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E616E" w14:textId="2CE9FBB2" w:rsidR="00A6688D" w:rsidRPr="00CA159D" w:rsidRDefault="00086BB4" w:rsidP="00CA159D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159D">
              <w:rPr>
                <w:rFonts w:asciiTheme="majorHAnsi" w:hAnsiTheme="majorHAnsi" w:cstheme="majorHAnsi"/>
                <w:sz w:val="24"/>
                <w:szCs w:val="24"/>
              </w:rPr>
              <w:t>Clarity of major themes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CE857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19B7D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Major themes are presented in the results section.</w:t>
            </w:r>
          </w:p>
        </w:tc>
      </w:tr>
      <w:tr w:rsidR="00A6688D" w:rsidRPr="00036AA6" w14:paraId="5BC0AB93" w14:textId="77777777" w:rsidTr="1747F13C"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839B0" w14:textId="7AA50159" w:rsidR="00A6688D" w:rsidRPr="00CA159D" w:rsidRDefault="00086BB4" w:rsidP="00CA159D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35"/>
              <w:rPr>
                <w:rFonts w:asciiTheme="majorHAnsi" w:hAnsiTheme="majorHAnsi" w:cstheme="majorHAnsi"/>
                <w:sz w:val="24"/>
                <w:szCs w:val="24"/>
              </w:rPr>
            </w:pPr>
            <w:r w:rsidRPr="00CA159D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Clarity of minor themes</w:t>
            </w:r>
          </w:p>
        </w:tc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8D1A9" w14:textId="77777777" w:rsidR="00A6688D" w:rsidRPr="00036AA6" w:rsidRDefault="00086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39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A4D42" w14:textId="77777777" w:rsidR="00A6688D" w:rsidRPr="00036AA6" w:rsidRDefault="00553D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36AA6">
              <w:rPr>
                <w:rFonts w:asciiTheme="majorHAnsi" w:hAnsiTheme="majorHAnsi" w:cstheme="majorHAnsi"/>
                <w:sz w:val="24"/>
                <w:szCs w:val="24"/>
              </w:rPr>
              <w:t xml:space="preserve">Diverse cases and minor themes are presented in the results section. </w:t>
            </w:r>
          </w:p>
        </w:tc>
      </w:tr>
    </w:tbl>
    <w:p w14:paraId="474F4E38" w14:textId="77777777" w:rsidR="00B76634" w:rsidRDefault="00B76634">
      <w:pPr>
        <w:rPr>
          <w:rFonts w:ascii="Times New Roman" w:hAnsi="Times New Roman" w:cs="Times New Roman"/>
          <w:sz w:val="24"/>
          <w:szCs w:val="24"/>
        </w:rPr>
      </w:pPr>
    </w:p>
    <w:p w14:paraId="0AE4F79C" w14:textId="77777777" w:rsidR="00B76634" w:rsidRPr="00B76634" w:rsidRDefault="00B76634" w:rsidP="00B76634">
      <w:pPr>
        <w:pStyle w:val="EndNoteBibliography"/>
        <w:ind w:left="280" w:hanging="28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B76634">
        <w:t xml:space="preserve">1. Tong A, Sainsbury P, Craig J. Consolidated criteria for reporting qualitative research (COREQ): a 32-item checklist for interviews and focus groups. </w:t>
      </w:r>
      <w:r w:rsidRPr="00B76634">
        <w:rPr>
          <w:i/>
        </w:rPr>
        <w:t>International Journal for Quality in Health Care</w:t>
      </w:r>
      <w:r w:rsidRPr="00B76634">
        <w:t xml:space="preserve"> 2007;19(6):349-57. doi: 10.1093/intqhc/mzm042</w:t>
      </w:r>
    </w:p>
    <w:p w14:paraId="672A6659" w14:textId="701DD35F" w:rsidR="00A6688D" w:rsidRPr="00534056" w:rsidRDefault="00B766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6688D" w:rsidRPr="0053405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212308"/>
    <w:multiLevelType w:val="multilevel"/>
    <w:tmpl w:val="6B26F0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7DE7111"/>
    <w:multiLevelType w:val="hybridMultilevel"/>
    <w:tmpl w:val="BFB64C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3564694">
    <w:abstractNumId w:val="0"/>
  </w:num>
  <w:num w:numId="2" w16cid:durableId="10150404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283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szdt9e5dr9r5e0ds95drdtzszzdwtzeze2&quot;&gt;Inhalers&lt;record-ids&gt;&lt;item&gt;278&lt;/item&gt;&lt;/record-ids&gt;&lt;/item&gt;&lt;/Libraries&gt;"/>
  </w:docVars>
  <w:rsids>
    <w:rsidRoot w:val="00A6688D"/>
    <w:rsid w:val="000278EC"/>
    <w:rsid w:val="00036AA6"/>
    <w:rsid w:val="00041822"/>
    <w:rsid w:val="00086BB4"/>
    <w:rsid w:val="0009465E"/>
    <w:rsid w:val="000D215D"/>
    <w:rsid w:val="001361C6"/>
    <w:rsid w:val="00171DE0"/>
    <w:rsid w:val="001C7F01"/>
    <w:rsid w:val="001F3611"/>
    <w:rsid w:val="002402DB"/>
    <w:rsid w:val="002F3F4A"/>
    <w:rsid w:val="00336820"/>
    <w:rsid w:val="004330CC"/>
    <w:rsid w:val="004A03B4"/>
    <w:rsid w:val="0050374A"/>
    <w:rsid w:val="00534056"/>
    <w:rsid w:val="005446C4"/>
    <w:rsid w:val="00553D06"/>
    <w:rsid w:val="005607AF"/>
    <w:rsid w:val="005A450F"/>
    <w:rsid w:val="005D2FFB"/>
    <w:rsid w:val="00634169"/>
    <w:rsid w:val="00684E95"/>
    <w:rsid w:val="006A53F7"/>
    <w:rsid w:val="006D00E8"/>
    <w:rsid w:val="006D5676"/>
    <w:rsid w:val="007076C7"/>
    <w:rsid w:val="007633FA"/>
    <w:rsid w:val="00765FC5"/>
    <w:rsid w:val="00846DDB"/>
    <w:rsid w:val="0088497C"/>
    <w:rsid w:val="00A34A66"/>
    <w:rsid w:val="00A6688D"/>
    <w:rsid w:val="00AC4C1A"/>
    <w:rsid w:val="00B644EC"/>
    <w:rsid w:val="00B76634"/>
    <w:rsid w:val="00B86439"/>
    <w:rsid w:val="00B9671B"/>
    <w:rsid w:val="00BA2BAE"/>
    <w:rsid w:val="00C13FB0"/>
    <w:rsid w:val="00C21DF1"/>
    <w:rsid w:val="00C63C4A"/>
    <w:rsid w:val="00CA159D"/>
    <w:rsid w:val="00D15169"/>
    <w:rsid w:val="00D60F55"/>
    <w:rsid w:val="00DF25EA"/>
    <w:rsid w:val="00E767C1"/>
    <w:rsid w:val="00E80FD3"/>
    <w:rsid w:val="00F2337B"/>
    <w:rsid w:val="00F9777A"/>
    <w:rsid w:val="1747F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67E02"/>
  <w15:docId w15:val="{F7161EB2-2809-B04E-8951-A931AB123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A34A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6634"/>
    <w:pPr>
      <w:jc w:val="center"/>
    </w:pPr>
    <w:rPr>
      <w:rFonts w:ascii="Calibri" w:hAnsi="Calibri" w:cs="Calibri"/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6634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76634"/>
    <w:pPr>
      <w:spacing w:line="360" w:lineRule="auto"/>
    </w:pPr>
    <w:rPr>
      <w:rFonts w:ascii="Calibri" w:hAnsi="Calibri" w:cs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76634"/>
    <w:rPr>
      <w:rFonts w:ascii="Calibri" w:hAnsi="Calibri" w:cs="Calibri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A19BB288EEAE4185492F754621D354" ma:contentTypeVersion="12" ma:contentTypeDescription="Create a new document." ma:contentTypeScope="" ma:versionID="1c30aad4203b5eadb50135de6dbc1e64">
  <xsd:schema xmlns:xsd="http://www.w3.org/2001/XMLSchema" xmlns:xs="http://www.w3.org/2001/XMLSchema" xmlns:p="http://schemas.microsoft.com/office/2006/metadata/properties" xmlns:ns2="f487f4df-2644-4ba7-9f39-f8204195b458" xmlns:ns3="89b8e197-4fba-484d-a197-9b52bda626df" targetNamespace="http://schemas.microsoft.com/office/2006/metadata/properties" ma:root="true" ma:fieldsID="e02dc9b2a637df3e4a39f1dc491a8557" ns2:_="" ns3:_="">
    <xsd:import namespace="f487f4df-2644-4ba7-9f39-f8204195b458"/>
    <xsd:import namespace="89b8e197-4fba-484d-a197-9b52bda626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87f4df-2644-4ba7-9f39-f8204195b4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b8e197-4fba-484d-a197-9b52bda626d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9a2dec-db4b-40bf-a0d8-dd972aed8050}" ma:internalName="TaxCatchAll" ma:showField="CatchAllData" ma:web="89b8e197-4fba-484d-a197-9b52bda626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9b8e197-4fba-484d-a197-9b52bda626df" xsi:nil="true"/>
    <lcf76f155ced4ddcb4097134ff3c332f xmlns="f487f4df-2644-4ba7-9f39-f8204195b45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6A05D3A-F38D-4DE1-A071-5DF2534930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7B6A76-C440-4444-86A1-F58652BE40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87f4df-2644-4ba7-9f39-f8204195b458"/>
    <ds:schemaRef ds:uri="89b8e197-4fba-484d-a197-9b52bda626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30C2F9-29AC-4054-8260-4B3221DD8AE9}">
  <ds:schemaRefs>
    <ds:schemaRef ds:uri="http://schemas.microsoft.com/office/2006/metadata/properties"/>
    <ds:schemaRef ds:uri="http://schemas.microsoft.com/office/infopath/2007/PartnerControls"/>
    <ds:schemaRef ds:uri="89b8e197-4fba-484d-a197-9b52bda626df"/>
    <ds:schemaRef ds:uri="f487f4df-2644-4ba7-9f39-f8204195b458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76</Words>
  <Characters>5767</Characters>
  <Application>Microsoft Office Word</Application>
  <DocSecurity>0</DocSecurity>
  <Lines>281</Lines>
  <Paragraphs>115</Paragraphs>
  <ScaleCrop>false</ScaleCrop>
  <Company/>
  <LinksUpToDate>false</LinksUpToDate>
  <CharactersWithSpaces>6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revision>3</cp:revision>
  <dcterms:created xsi:type="dcterms:W3CDTF">2025-12-01T23:13:00Z</dcterms:created>
  <dcterms:modified xsi:type="dcterms:W3CDTF">2025-12-01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A19BB288EEAE4185492F754621D354</vt:lpwstr>
  </property>
  <property fmtid="{D5CDD505-2E9C-101B-9397-08002B2CF9AE}" pid="3" name="MediaServiceImageTags">
    <vt:lpwstr/>
  </property>
</Properties>
</file>